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FE35C" w14:textId="53455368" w:rsidR="0098632F" w:rsidRDefault="0098632F" w:rsidP="0098632F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DC6EB7F" w14:textId="77777777" w:rsidR="0098632F" w:rsidRDefault="0098632F" w:rsidP="0098632F">
      <w:pPr>
        <w:rPr>
          <w:rFonts w:ascii="Times New Roman" w:hAnsi="Times New Roman" w:cs="Times New Roman"/>
          <w:b/>
          <w:bCs/>
          <w:lang w:val="en-US"/>
        </w:rPr>
      </w:pPr>
    </w:p>
    <w:p w14:paraId="10EB5922" w14:textId="5D22092D" w:rsidR="00DA1A5F" w:rsidRDefault="00DA1A5F" w:rsidP="0098632F">
      <w:pPr>
        <w:rPr>
          <w:rFonts w:ascii="Times New Roman" w:hAnsi="Times New Roman" w:cs="Times New Roman"/>
          <w:b/>
          <w:bCs/>
        </w:rPr>
      </w:pPr>
      <w:r w:rsidRPr="0098632F">
        <w:rPr>
          <w:rFonts w:ascii="Times New Roman" w:hAnsi="Times New Roman" w:cs="Times New Roman"/>
          <w:b/>
          <w:bCs/>
        </w:rPr>
        <w:t xml:space="preserve">Bumetanide effects on resting-state EEG in tuberous sclerosis complex in relation to clinical outcome: an open-label study </w:t>
      </w:r>
    </w:p>
    <w:p w14:paraId="5A3DF36B" w14:textId="77777777" w:rsidR="0098632F" w:rsidRPr="0098632F" w:rsidRDefault="0098632F" w:rsidP="0098632F">
      <w:pPr>
        <w:rPr>
          <w:rFonts w:ascii="Times New Roman" w:hAnsi="Times New Roman" w:cs="Times New Roman"/>
          <w:b/>
          <w:bCs/>
        </w:rPr>
      </w:pPr>
    </w:p>
    <w:p w14:paraId="7CE54D5E" w14:textId="77777777" w:rsidR="00DA1A5F" w:rsidRPr="00DA1A5F" w:rsidRDefault="00DA1A5F" w:rsidP="00DD6344">
      <w:pPr>
        <w:jc w:val="center"/>
        <w:rPr>
          <w:rFonts w:ascii="Times New Roman" w:hAnsi="Times New Roman" w:cs="Times New Roman"/>
          <w:b/>
          <w:bCs/>
          <w:lang w:val="nl-NL"/>
        </w:rPr>
      </w:pPr>
    </w:p>
    <w:p w14:paraId="43BEFC8C" w14:textId="259DA8C1" w:rsidR="00DA1A5F" w:rsidRDefault="00DA1A5F" w:rsidP="00DD6344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528AC46" w14:textId="6E16B0E5" w:rsidR="0098632F" w:rsidRPr="0098632F" w:rsidRDefault="0098632F" w:rsidP="0098632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lang w:val="en-US"/>
        </w:rPr>
      </w:pPr>
      <w:r w:rsidRPr="0098632F"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 w:rsidRPr="0098632F">
        <w:rPr>
          <w:rFonts w:ascii="Times New Roman" w:hAnsi="Times New Roman" w:cs="Times New Roman"/>
          <w:lang w:val="en-US"/>
        </w:rPr>
        <w:t xml:space="preserve">Participants  with TSC show lower regional absolute power and </w:t>
      </w:r>
      <w:r w:rsidRPr="0098632F">
        <w:rPr>
          <w:rFonts w:ascii="Times New Roman" w:hAnsi="Times New Roman" w:cs="Times New Roman"/>
          <w:i/>
          <w:iCs/>
          <w:lang w:val="en-US"/>
        </w:rPr>
        <w:t>f</w:t>
      </w:r>
      <w:r w:rsidRPr="0098632F">
        <w:rPr>
          <w:rFonts w:ascii="Times New Roman" w:hAnsi="Times New Roman" w:cs="Times New Roman"/>
          <w:lang w:val="en-US"/>
        </w:rPr>
        <w:t>E/I than TDC.</w:t>
      </w:r>
    </w:p>
    <w:p w14:paraId="7517F26A" w14:textId="77777777" w:rsidR="0098632F" w:rsidRPr="0098632F" w:rsidRDefault="0098632F" w:rsidP="0098632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Cs/>
          <w:lang w:val="en-US"/>
        </w:rPr>
      </w:pPr>
      <w:r w:rsidRPr="0098632F">
        <w:rPr>
          <w:rFonts w:ascii="Times New Roman" w:hAnsi="Times New Roman" w:cs="Times New Roman"/>
          <w:b/>
          <w:lang w:val="en-US"/>
        </w:rPr>
        <w:t xml:space="preserve">Supplementary </w:t>
      </w:r>
      <w:r w:rsidRPr="0098632F">
        <w:rPr>
          <w:rFonts w:ascii="Times New Roman" w:hAnsi="Times New Roman" w:cs="Times New Roman"/>
          <w:b/>
        </w:rPr>
        <w:t xml:space="preserve">Table 1. </w:t>
      </w:r>
      <w:r w:rsidRPr="0098632F">
        <w:rPr>
          <w:rFonts w:ascii="Times New Roman" w:hAnsi="Times New Roman" w:cs="Times New Roman"/>
          <w:bCs/>
        </w:rPr>
        <w:t>Subjects included for EEG analysis, demographics and clinical scores.</w:t>
      </w:r>
    </w:p>
    <w:p w14:paraId="778D27EA" w14:textId="2F3060C8" w:rsidR="0098632F" w:rsidRPr="0098632F" w:rsidRDefault="0098632F" w:rsidP="0098632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bCs/>
          <w:lang w:val="en-US"/>
        </w:rPr>
      </w:pPr>
      <w:r w:rsidRPr="0098632F">
        <w:rPr>
          <w:rFonts w:ascii="Times New Roman" w:hAnsi="Times New Roman" w:cs="Times New Roman"/>
          <w:b/>
          <w:lang w:val="en-US"/>
        </w:rPr>
        <w:t xml:space="preserve">Supplementary </w:t>
      </w:r>
      <w:r w:rsidRPr="0098632F">
        <w:rPr>
          <w:rFonts w:ascii="Times New Roman" w:hAnsi="Times New Roman" w:cs="Times New Roman"/>
          <w:b/>
        </w:rPr>
        <w:t xml:space="preserve">Table 2. </w:t>
      </w:r>
      <w:r w:rsidRPr="0098632F">
        <w:rPr>
          <w:rFonts w:ascii="Times New Roman" w:hAnsi="Times New Roman" w:cs="Times New Roman"/>
          <w:bCs/>
        </w:rPr>
        <w:t>Subjects included for EEG analysis and their EEG measures</w:t>
      </w:r>
    </w:p>
    <w:p w14:paraId="7B9AAF7E" w14:textId="77777777" w:rsidR="0098632F" w:rsidRDefault="0098632F" w:rsidP="0098632F">
      <w:pPr>
        <w:pStyle w:val="ListParagraph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98632F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9ADC1A" w14:textId="2EFEAF60" w:rsidR="0098632F" w:rsidRPr="0098632F" w:rsidRDefault="0098632F" w:rsidP="0098632F">
      <w:pPr>
        <w:pStyle w:val="ListParagraph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8B7F2A4" w14:textId="77090797" w:rsidR="00DD6344" w:rsidRDefault="00DD6344" w:rsidP="00DD634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D6344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307527A3" w14:textId="77777777" w:rsidR="0098632F" w:rsidRPr="00DD6344" w:rsidRDefault="0098632F" w:rsidP="00DD6344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3E47B61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F5E3778" w14:textId="2CBD8E68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C82BA8D" w14:textId="520C854C" w:rsidR="00DD6344" w:rsidRDefault="007B5D06" w:rsidP="00DD6344">
      <w:pPr>
        <w:rPr>
          <w:rFonts w:ascii="Times New Roman" w:hAnsi="Times New Roman" w:cs="Times New Roman"/>
          <w:noProof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562A5FA" wp14:editId="5C8C2DD5">
            <wp:extent cx="5143500" cy="3441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5F1B" w14:textId="47C9A445" w:rsidR="00DD6344" w:rsidRPr="001D5DB8" w:rsidRDefault="00DD6344" w:rsidP="00DD634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8632F">
        <w:rPr>
          <w:rFonts w:ascii="Times New Roman" w:hAnsi="Times New Roman" w:cs="Times New Roman"/>
          <w:b/>
          <w:bCs/>
          <w:lang w:val="en-US"/>
        </w:rPr>
        <w:t xml:space="preserve">Supplementary Figure 1. Participants  with TSC show lower regional absolute power and </w:t>
      </w:r>
      <w:r w:rsidRPr="0098632F">
        <w:rPr>
          <w:rFonts w:ascii="Times New Roman" w:hAnsi="Times New Roman" w:cs="Times New Roman"/>
          <w:b/>
          <w:bCs/>
          <w:i/>
          <w:iCs/>
          <w:lang w:val="en-US"/>
        </w:rPr>
        <w:t>f</w:t>
      </w:r>
      <w:r w:rsidRPr="0098632F">
        <w:rPr>
          <w:rFonts w:ascii="Times New Roman" w:hAnsi="Times New Roman" w:cs="Times New Roman"/>
          <w:b/>
          <w:bCs/>
          <w:lang w:val="en-US"/>
        </w:rPr>
        <w:t>E/I than TDC.</w:t>
      </w:r>
      <w:r w:rsidR="001D5DB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8632F">
        <w:rPr>
          <w:rFonts w:ascii="Times New Roman" w:hAnsi="Times New Roman" w:cs="Times New Roman"/>
          <w:b/>
          <w:bCs/>
          <w:lang w:val="en-US"/>
        </w:rPr>
        <w:t>A)</w:t>
      </w:r>
      <w:r w:rsidRPr="0098632F">
        <w:rPr>
          <w:rFonts w:ascii="Times New Roman" w:hAnsi="Times New Roman" w:cs="Times New Roman"/>
          <w:lang w:val="en-US"/>
        </w:rPr>
        <w:t xml:space="preserve"> The TSC group had lower absolute power than the TDC in </w:t>
      </w:r>
      <w:r w:rsidRPr="0098632F">
        <w:rPr>
          <w:rFonts w:ascii="Times New Roman" w:hAnsi="Times New Roman" w:cs="Times New Roman"/>
        </w:rPr>
        <w:t xml:space="preserve">five out of the six </w:t>
      </w:r>
      <w:r w:rsidRPr="0098632F">
        <w:rPr>
          <w:rFonts w:ascii="Times New Roman" w:hAnsi="Times New Roman" w:cs="Times New Roman"/>
          <w:lang w:val="en-US"/>
        </w:rPr>
        <w:t xml:space="preserve">brain </w:t>
      </w:r>
      <w:r w:rsidRPr="0098632F">
        <w:rPr>
          <w:rFonts w:ascii="Times New Roman" w:hAnsi="Times New Roman" w:cs="Times New Roman"/>
        </w:rPr>
        <w:t>regions (frontal, central, temporal right, parietal and occipital)</w:t>
      </w:r>
      <w:r w:rsidRPr="0098632F">
        <w:rPr>
          <w:rFonts w:ascii="Times New Roman" w:hAnsi="Times New Roman" w:cs="Times New Roman"/>
          <w:lang w:val="en-US"/>
        </w:rPr>
        <w:t xml:space="preserve">, particularly in the central region. </w:t>
      </w:r>
      <w:r w:rsidRPr="0098632F">
        <w:rPr>
          <w:rFonts w:ascii="Times New Roman" w:hAnsi="Times New Roman" w:cs="Times New Roman"/>
          <w:b/>
          <w:bCs/>
          <w:lang w:val="en-US"/>
        </w:rPr>
        <w:t>B)</w:t>
      </w:r>
      <w:r w:rsidRPr="0098632F">
        <w:rPr>
          <w:rFonts w:ascii="Times New Roman" w:hAnsi="Times New Roman" w:cs="Times New Roman"/>
          <w:lang w:val="en-US"/>
        </w:rPr>
        <w:t xml:space="preserve"> </w:t>
      </w:r>
      <w:r w:rsidRPr="0098632F">
        <w:rPr>
          <w:rFonts w:ascii="Times New Roman" w:hAnsi="Times New Roman" w:cs="Times New Roman"/>
          <w:i/>
          <w:iCs/>
          <w:lang w:val="en-US"/>
        </w:rPr>
        <w:t>f</w:t>
      </w:r>
      <w:r w:rsidRPr="0098632F">
        <w:rPr>
          <w:rFonts w:ascii="Times New Roman" w:hAnsi="Times New Roman" w:cs="Times New Roman"/>
          <w:lang w:val="en-US"/>
        </w:rPr>
        <w:t xml:space="preserve">E/I was also lower in TSC when compared to TDC </w:t>
      </w:r>
      <w:r w:rsidRPr="0098632F">
        <w:rPr>
          <w:rFonts w:ascii="Times New Roman" w:hAnsi="Times New Roman" w:cs="Times New Roman"/>
        </w:rPr>
        <w:t xml:space="preserve">in four out of six </w:t>
      </w:r>
      <w:r w:rsidRPr="0098632F">
        <w:rPr>
          <w:rFonts w:ascii="Times New Roman" w:hAnsi="Times New Roman" w:cs="Times New Roman"/>
          <w:lang w:val="en-US"/>
        </w:rPr>
        <w:t xml:space="preserve">brain </w:t>
      </w:r>
      <w:r w:rsidRPr="0098632F">
        <w:rPr>
          <w:rFonts w:ascii="Times New Roman" w:hAnsi="Times New Roman" w:cs="Times New Roman"/>
        </w:rPr>
        <w:t>regions</w:t>
      </w:r>
      <w:r w:rsidRPr="0098632F">
        <w:rPr>
          <w:rFonts w:ascii="Times New Roman" w:hAnsi="Times New Roman" w:cs="Times New Roman"/>
          <w:lang w:val="en-US"/>
        </w:rPr>
        <w:t>, particularly in frontal and temporal right regions. As in Figure 2, grand-average</w:t>
      </w:r>
      <w:r w:rsidRPr="0098632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98632F">
        <w:rPr>
          <w:rFonts w:ascii="Times New Roman" w:hAnsi="Times New Roman" w:cs="Times New Roman"/>
          <w:lang w:val="en-US"/>
        </w:rPr>
        <w:t>topographies for the EEG biomarkers are shown for TDC (first column), TSC (D0; second column), and</w:t>
      </w:r>
      <w:r w:rsidRPr="0098632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98632F">
        <w:rPr>
          <w:rFonts w:ascii="Times New Roman" w:hAnsi="Times New Roman" w:cs="Times New Roman"/>
          <w:lang w:val="en-US"/>
        </w:rPr>
        <w:t>comparisons by brain regions –TSC-minus-TDC (third column; frontal, temporal left, temporal right, central, parietal and occipital). White circles represent significant regions (</w:t>
      </w:r>
      <w:r w:rsidRPr="0098632F">
        <w:rPr>
          <w:rFonts w:ascii="Times New Roman" w:hAnsi="Times New Roman" w:cs="Times New Roman"/>
          <w:i/>
          <w:iCs/>
          <w:lang w:val="en-US"/>
        </w:rPr>
        <w:t>p</w:t>
      </w:r>
      <w:r w:rsidRPr="0098632F">
        <w:rPr>
          <w:rFonts w:ascii="Times New Roman" w:hAnsi="Times New Roman" w:cs="Times New Roman"/>
          <w:lang w:val="en-US"/>
        </w:rPr>
        <w:t>-value &lt; 0.05, Wilcoxon rank-sum test, FDR corrected). Comparisons represented in graph (fourth column) are based on the average value of the EEG biomarkers across the channels contained in each region (mean</w:t>
      </w:r>
      <w:r w:rsidRPr="00160F8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60F88">
        <w:rPr>
          <w:rFonts w:ascii="Symbol" w:eastAsia="Symbol" w:hAnsi="Symbol" w:cs="Symbol"/>
          <w:sz w:val="22"/>
          <w:szCs w:val="22"/>
        </w:rPr>
        <w:t></w:t>
      </w:r>
      <w:r w:rsidRPr="00160F88">
        <w:rPr>
          <w:rFonts w:ascii="Symbol" w:eastAsia="Symbol" w:hAnsi="Symbol" w:cs="Symbol"/>
          <w:sz w:val="22"/>
          <w:szCs w:val="22"/>
          <w:lang w:val="en-US"/>
        </w:rPr>
        <w:t></w:t>
      </w:r>
      <w:r w:rsidRPr="0098632F">
        <w:rPr>
          <w:rFonts w:ascii="Times New Roman" w:eastAsia="Symbol" w:hAnsi="Times New Roman" w:cs="Times New Roman"/>
          <w:lang w:val="en-US"/>
        </w:rPr>
        <w:t>SEM</w:t>
      </w:r>
      <w:r w:rsidRPr="0098632F">
        <w:rPr>
          <w:rFonts w:ascii="Times New Roman" w:hAnsi="Times New Roman" w:cs="Times New Roman"/>
          <w:lang w:val="en-US"/>
        </w:rPr>
        <w:t xml:space="preserve">; see Methods). (*) </w:t>
      </w:r>
      <w:r w:rsidRPr="0098632F">
        <w:rPr>
          <w:rFonts w:ascii="Times New Roman" w:hAnsi="Times New Roman" w:cs="Times New Roman"/>
          <w:i/>
          <w:iCs/>
          <w:lang w:val="en-US"/>
        </w:rPr>
        <w:t>p</w:t>
      </w:r>
      <w:r w:rsidRPr="0098632F">
        <w:rPr>
          <w:rFonts w:ascii="Times New Roman" w:hAnsi="Times New Roman" w:cs="Times New Roman"/>
          <w:lang w:val="en-US"/>
        </w:rPr>
        <w:t xml:space="preserve"> &lt; .05, (**) </w:t>
      </w:r>
      <w:r w:rsidRPr="0098632F">
        <w:rPr>
          <w:rFonts w:ascii="Times New Roman" w:hAnsi="Times New Roman" w:cs="Times New Roman"/>
          <w:i/>
          <w:iCs/>
          <w:lang w:val="en-US"/>
        </w:rPr>
        <w:t>p</w:t>
      </w:r>
      <w:r w:rsidRPr="0098632F">
        <w:rPr>
          <w:rFonts w:ascii="Times New Roman" w:hAnsi="Times New Roman" w:cs="Times New Roman"/>
          <w:lang w:val="en-US"/>
        </w:rPr>
        <w:t xml:space="preserve"> &lt; .01, (***) </w:t>
      </w:r>
      <w:r w:rsidRPr="0098632F">
        <w:rPr>
          <w:rFonts w:ascii="Times New Roman" w:hAnsi="Times New Roman" w:cs="Times New Roman"/>
          <w:i/>
          <w:iCs/>
          <w:lang w:val="en-US"/>
        </w:rPr>
        <w:t>p</w:t>
      </w:r>
      <w:r w:rsidRPr="0098632F">
        <w:rPr>
          <w:rFonts w:ascii="Times New Roman" w:hAnsi="Times New Roman" w:cs="Times New Roman"/>
          <w:lang w:val="en-US"/>
        </w:rPr>
        <w:t xml:space="preserve"> &lt; .001. </w:t>
      </w:r>
    </w:p>
    <w:p w14:paraId="34094A4D" w14:textId="77777777" w:rsidR="00DD6344" w:rsidRDefault="00DD6344" w:rsidP="00DD6344">
      <w:pPr>
        <w:rPr>
          <w:lang w:val="en-US"/>
        </w:rPr>
      </w:pPr>
    </w:p>
    <w:p w14:paraId="63744E5A" w14:textId="77777777" w:rsidR="00DD6344" w:rsidRPr="00D244FC" w:rsidRDefault="00DD6344" w:rsidP="00DD6344">
      <w:pPr>
        <w:rPr>
          <w:lang w:val="en-US"/>
        </w:rPr>
      </w:pPr>
    </w:p>
    <w:p w14:paraId="7FEEBF7D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</w:rPr>
      </w:pPr>
    </w:p>
    <w:p w14:paraId="053514BA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</w:rPr>
      </w:pPr>
    </w:p>
    <w:p w14:paraId="6068CFDA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</w:rPr>
      </w:pPr>
    </w:p>
    <w:p w14:paraId="2FFAC573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</w:rPr>
      </w:pPr>
    </w:p>
    <w:p w14:paraId="42758BCB" w14:textId="77777777" w:rsidR="00DD6344" w:rsidRDefault="00DD6344" w:rsidP="00DD6344">
      <w:pPr>
        <w:rPr>
          <w:lang w:val="en-US"/>
        </w:rPr>
      </w:pPr>
    </w:p>
    <w:p w14:paraId="3280BB5F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A0F013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26C419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63DB996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9C1F662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  <w:sectPr w:rsidR="00DD634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115C7E5" w14:textId="39440D3F" w:rsidR="00DD6344" w:rsidRPr="00DD6344" w:rsidRDefault="00DD6344" w:rsidP="00846C5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D6344">
        <w:rPr>
          <w:rFonts w:ascii="Times New Roman" w:hAnsi="Times New Roman" w:cs="Times New Roman"/>
          <w:b/>
          <w:bCs/>
          <w:lang w:val="en-US"/>
        </w:rPr>
        <w:lastRenderedPageBreak/>
        <w:t>Supplementary Tables</w:t>
      </w:r>
    </w:p>
    <w:p w14:paraId="7BA2822A" w14:textId="77777777" w:rsidR="00DD6344" w:rsidRDefault="00DD6344" w:rsidP="00DD634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639"/>
        <w:gridCol w:w="839"/>
        <w:gridCol w:w="607"/>
        <w:gridCol w:w="605"/>
        <w:gridCol w:w="636"/>
        <w:gridCol w:w="727"/>
        <w:gridCol w:w="727"/>
        <w:gridCol w:w="727"/>
        <w:gridCol w:w="547"/>
        <w:gridCol w:w="547"/>
        <w:gridCol w:w="616"/>
        <w:gridCol w:w="567"/>
        <w:gridCol w:w="567"/>
        <w:gridCol w:w="616"/>
      </w:tblGrid>
      <w:tr w:rsidR="00DD6344" w:rsidRPr="00F97635" w14:paraId="7E7789BF" w14:textId="77777777" w:rsidTr="00EB2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4688DA1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A0E2371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B728A9A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43C2D02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3977155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3E387EB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C-I</w:t>
            </w:r>
          </w:p>
          <w:p w14:paraId="5AE22B7F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1AB7AE8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C-I</w:t>
            </w:r>
          </w:p>
          <w:p w14:paraId="1A96F2F8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BF3E205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C-I</w:t>
            </w:r>
          </w:p>
          <w:p w14:paraId="4632B00F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1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1990BEA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S</w:t>
            </w:r>
          </w:p>
          <w:p w14:paraId="076AC908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6AEF427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S</w:t>
            </w:r>
          </w:p>
          <w:p w14:paraId="20D93125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73F1C07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S</w:t>
            </w:r>
          </w:p>
          <w:p w14:paraId="5B230C3D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1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A9955E0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S</w:t>
            </w:r>
          </w:p>
          <w:p w14:paraId="17806ACA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48D76E3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S</w:t>
            </w:r>
          </w:p>
          <w:p w14:paraId="3216C273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E2E8368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S</w:t>
            </w:r>
          </w:p>
          <w:p w14:paraId="4973E726" w14:textId="77777777" w:rsidR="00DD6344" w:rsidRPr="00F97635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19</w:t>
            </w:r>
          </w:p>
        </w:tc>
      </w:tr>
      <w:tr w:rsidR="00DD6344" w:rsidRPr="00F97635" w14:paraId="3F4DFDB2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4AEC68A3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C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A76FF9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2393865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8357F64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764ED2D" w14:textId="77777777" w:rsidR="00DD6344" w:rsidRPr="00F97635" w:rsidRDefault="00DD6344" w:rsidP="00EB2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5EBCCF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223C021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08E90FF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85D6CC4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32264C8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98134B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CD0CF50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1AE00B0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B5D247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F97635" w14:paraId="3523983E" w14:textId="77777777" w:rsidTr="00EB2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2E0A5C53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E849AA4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1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02D7227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A80FD37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17EDF8E" w14:textId="77777777" w:rsidR="00DD6344" w:rsidRPr="00F97635" w:rsidRDefault="00DD6344" w:rsidP="00EB2B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B530362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AB5944D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30735AD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6A2F04F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3E9E4F6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F01782C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66C22C6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D7EEA43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8EDC822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D6344" w:rsidRPr="00F97635" w14:paraId="3C20EE5F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945ED6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24070931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2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*</w:t>
            </w:r>
          </w:p>
        </w:tc>
        <w:tc>
          <w:tcPr>
            <w:tcW w:w="0" w:type="auto"/>
          </w:tcPr>
          <w:p w14:paraId="3CF86149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</w:tcPr>
          <w:p w14:paraId="1FB9081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0" w:type="auto"/>
          </w:tcPr>
          <w:p w14:paraId="1878E4C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ED</w:t>
            </w:r>
          </w:p>
        </w:tc>
        <w:tc>
          <w:tcPr>
            <w:tcW w:w="0" w:type="auto"/>
          </w:tcPr>
          <w:p w14:paraId="70EE6303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459626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421BEA5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D9BB1FB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14:paraId="6907D5B4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6C9E4D54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100981C9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7C4AFA5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F932C8D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D6344" w:rsidRPr="00F97635" w14:paraId="1D20330D" w14:textId="77777777" w:rsidTr="00EB2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5817C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F255D1F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7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*</w:t>
            </w:r>
          </w:p>
        </w:tc>
        <w:tc>
          <w:tcPr>
            <w:tcW w:w="0" w:type="auto"/>
          </w:tcPr>
          <w:p w14:paraId="27723765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</w:tcPr>
          <w:p w14:paraId="63C3DBF4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6BDA1DAB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ED</w:t>
            </w:r>
          </w:p>
        </w:tc>
        <w:tc>
          <w:tcPr>
            <w:tcW w:w="0" w:type="auto"/>
          </w:tcPr>
          <w:p w14:paraId="29B116E5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9C806B8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9B664CF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5463A3B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14:paraId="3234CBE4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2E7EB73B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4E481E43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3FBDC349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6DF9A447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D6344" w:rsidRPr="00F97635" w14:paraId="2122AB3D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534BEA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51945A2D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8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</w:tcPr>
          <w:p w14:paraId="43544817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</w:tcPr>
          <w:p w14:paraId="135E68B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0" w:type="auto"/>
          </w:tcPr>
          <w:p w14:paraId="27E4A7A0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</w:tcPr>
          <w:p w14:paraId="09FF68DD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666A18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509210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000429D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7508297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552CCA46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3258B0E1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F866C3A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2F2A14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D6344" w:rsidRPr="00F97635" w14:paraId="6ADBFC69" w14:textId="77777777" w:rsidTr="00EB2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019B4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66B6E05C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9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*</w:t>
            </w:r>
          </w:p>
        </w:tc>
        <w:tc>
          <w:tcPr>
            <w:tcW w:w="0" w:type="auto"/>
          </w:tcPr>
          <w:p w14:paraId="10CA1EB0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</w:tcPr>
          <w:p w14:paraId="350803AE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F81F777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ED</w:t>
            </w:r>
          </w:p>
        </w:tc>
        <w:tc>
          <w:tcPr>
            <w:tcW w:w="0" w:type="auto"/>
          </w:tcPr>
          <w:p w14:paraId="07FF4E20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864D673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F83D5C9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FAD8251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14:paraId="3E6D58D5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03F5C384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065A5428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25B34A8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FFFEBB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D6344" w:rsidRPr="00F97635" w14:paraId="7CCB98CC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6F35FE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09770FD8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0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*</w:t>
            </w:r>
          </w:p>
        </w:tc>
        <w:tc>
          <w:tcPr>
            <w:tcW w:w="0" w:type="auto"/>
          </w:tcPr>
          <w:p w14:paraId="37A77848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2EBE3F71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394B15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ED</w:t>
            </w:r>
          </w:p>
        </w:tc>
        <w:tc>
          <w:tcPr>
            <w:tcW w:w="0" w:type="auto"/>
          </w:tcPr>
          <w:p w14:paraId="0A64F210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A708E8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0D95DA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03AC9C6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4A5B9B41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375FDCCA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73A5F27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054C60F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F3EF1B6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D6344" w:rsidRPr="00F97635" w14:paraId="6E886722" w14:textId="77777777" w:rsidTr="00EB2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1C777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243DF5BA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1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</w:tcPr>
          <w:p w14:paraId="78089DB5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7D973158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C4D0245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</w:tcPr>
          <w:p w14:paraId="215CC9F0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FBBD0DA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3484523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69138FD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6C44239D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0D1738D9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4EEC8538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2BF8B82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957F615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D6344" w:rsidRPr="00F97635" w14:paraId="2EC903E6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E96596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1EAE40F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2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*</w:t>
            </w:r>
          </w:p>
        </w:tc>
        <w:tc>
          <w:tcPr>
            <w:tcW w:w="0" w:type="auto"/>
          </w:tcPr>
          <w:p w14:paraId="5B3C18F9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2B96ED3D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817FC66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ED</w:t>
            </w:r>
          </w:p>
        </w:tc>
        <w:tc>
          <w:tcPr>
            <w:tcW w:w="0" w:type="auto"/>
          </w:tcPr>
          <w:p w14:paraId="2B3ABA96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714C4B1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2CA769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356DB4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58BE7838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1E16D07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6C492493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0CFB16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6095330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D6344" w:rsidRPr="00F97635" w14:paraId="33908A0B" w14:textId="77777777" w:rsidTr="00EB2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A74F84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5DA2674C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5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*</w:t>
            </w:r>
          </w:p>
        </w:tc>
        <w:tc>
          <w:tcPr>
            <w:tcW w:w="0" w:type="auto"/>
          </w:tcPr>
          <w:p w14:paraId="3A61C1A0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</w:tcPr>
          <w:p w14:paraId="534DE9FF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0" w:type="auto"/>
          </w:tcPr>
          <w:p w14:paraId="6F16B16D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</w:tcPr>
          <w:p w14:paraId="54A1A1FA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CFC591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DB2C08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351F5F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70017200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027F58D3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6A7F3CA4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E463CF1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79CC077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D6344" w:rsidRPr="00F97635" w14:paraId="15EB7D81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</w:tcPr>
          <w:p w14:paraId="4B0CA8A7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FAEF4A5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7</w:t>
            </w:r>
            <w:r w:rsidRPr="00F9763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5EC3FF3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35E173B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BAE16FE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0B4B89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01B0434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77CF5F6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FF4CB9D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D34196F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2C0712C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BC26127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B15E989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2AD1AD8" w14:textId="77777777" w:rsidR="00DD6344" w:rsidRPr="00F97635" w:rsidRDefault="00DD6344" w:rsidP="00EB2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D6344" w:rsidRPr="00F97635" w14:paraId="290151E2" w14:textId="77777777" w:rsidTr="00EB2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63A77B6" w14:textId="77777777" w:rsidR="00DD6344" w:rsidRPr="00F97635" w:rsidRDefault="00DD6344" w:rsidP="00EB2B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C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C0F3D4A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FAEEDE4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4E90B89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B6C5A16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6C8FD99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7B596F2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C6C9CE0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DCB2AD9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63788D9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B89A148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9FD26B1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FC21E8F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51B07A6" w14:textId="77777777" w:rsidR="00DD6344" w:rsidRPr="00F97635" w:rsidRDefault="00DD6344" w:rsidP="00EB2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21C6D798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32AF1834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240593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1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79AB29AE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366AF9D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0FF80CD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24FD0E31" w14:textId="314CF38A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B163FD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F9C3DB3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67F7DC02" w14:textId="37CB7944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AC02CB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980493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39858990" w14:textId="7C090083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2FB373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A8169D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136939D0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99E4F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74B3076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29</w:t>
            </w:r>
          </w:p>
        </w:tc>
        <w:tc>
          <w:tcPr>
            <w:tcW w:w="0" w:type="auto"/>
            <w:vAlign w:val="bottom"/>
          </w:tcPr>
          <w:p w14:paraId="1A8F110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bottom"/>
          </w:tcPr>
          <w:p w14:paraId="7D8E3F6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5522E27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3656512F" w14:textId="7027BAF7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75582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C2E4F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D5F487" w14:textId="13F7FA3A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612A60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77285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5453E0" w14:textId="0065A073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2274E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C2C38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17FC3C8C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B8F65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18DD5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46</w:t>
            </w:r>
          </w:p>
        </w:tc>
        <w:tc>
          <w:tcPr>
            <w:tcW w:w="0" w:type="auto"/>
            <w:vAlign w:val="center"/>
          </w:tcPr>
          <w:p w14:paraId="04EF858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vAlign w:val="bottom"/>
          </w:tcPr>
          <w:p w14:paraId="73E1834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2D76E7D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45A9901B" w14:textId="3F3C7AA9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0A239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04322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048A8F" w14:textId="2B47325A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E4476F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395254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C48B3B" w14:textId="55C8FCD2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E1E403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93038D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121D5290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B984E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BFED32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62</w:t>
            </w:r>
          </w:p>
        </w:tc>
        <w:tc>
          <w:tcPr>
            <w:tcW w:w="0" w:type="auto"/>
            <w:vAlign w:val="center"/>
          </w:tcPr>
          <w:p w14:paraId="09F88CAB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vAlign w:val="bottom"/>
          </w:tcPr>
          <w:p w14:paraId="1F39206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6D9C4C8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02FE933" w14:textId="0E3A72A6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912189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45B17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B5276C" w14:textId="656371C6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2B63F5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4A7BB2C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C48265" w14:textId="1A97E21A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CB166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26A89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3D3C69DE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52546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CA3A26F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77</w:t>
            </w:r>
          </w:p>
        </w:tc>
        <w:tc>
          <w:tcPr>
            <w:tcW w:w="0" w:type="auto"/>
            <w:vAlign w:val="center"/>
          </w:tcPr>
          <w:p w14:paraId="4C9B320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bottom"/>
          </w:tcPr>
          <w:p w14:paraId="78DBD943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252AD68D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7775B8C2" w14:textId="734D0831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A3DED0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BA030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12D7EB" w14:textId="331092EB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0F22AEF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66077E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3A1936" w14:textId="4FC9D131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E5D513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2C3D6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792A0CF2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62E35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51788C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79</w:t>
            </w:r>
          </w:p>
        </w:tc>
        <w:tc>
          <w:tcPr>
            <w:tcW w:w="0" w:type="auto"/>
            <w:vAlign w:val="center"/>
          </w:tcPr>
          <w:p w14:paraId="02E85A1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vAlign w:val="bottom"/>
          </w:tcPr>
          <w:p w14:paraId="26D43B7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36F9C5F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72C194E" w14:textId="6D404159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D37BE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446FF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86EDB5" w14:textId="1DE120FB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059EFF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581EA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9C44BB" w14:textId="0C6B2529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059AE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13F85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68BA1CD7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3F91BB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AC68979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80</w:t>
            </w:r>
          </w:p>
        </w:tc>
        <w:tc>
          <w:tcPr>
            <w:tcW w:w="0" w:type="auto"/>
            <w:vAlign w:val="center"/>
          </w:tcPr>
          <w:p w14:paraId="5D94DF4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bottom"/>
          </w:tcPr>
          <w:p w14:paraId="33470F4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4822A249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73B8B5E4" w14:textId="5517F5C8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26D0D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264F8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C5A0D9" w14:textId="60BB0E54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CB85E2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0D64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297960" w14:textId="057D6001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221CF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BDCEF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0313B93C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F16402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5967CE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4</w:t>
            </w:r>
          </w:p>
        </w:tc>
        <w:tc>
          <w:tcPr>
            <w:tcW w:w="0" w:type="auto"/>
            <w:vAlign w:val="center"/>
          </w:tcPr>
          <w:p w14:paraId="6941FA56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vAlign w:val="bottom"/>
          </w:tcPr>
          <w:p w14:paraId="232DA856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299F9EB8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6B98CA83" w14:textId="133CDCA4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9E0357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3154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83CAC9" w14:textId="0321A1DB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6076F3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3586C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A3D1DE" w14:textId="35D8AC21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B7190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8D4AD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32398777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B5D1BE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83C408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5</w:t>
            </w:r>
          </w:p>
        </w:tc>
        <w:tc>
          <w:tcPr>
            <w:tcW w:w="0" w:type="auto"/>
            <w:vAlign w:val="center"/>
          </w:tcPr>
          <w:p w14:paraId="2A84C8C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bottom"/>
          </w:tcPr>
          <w:p w14:paraId="43180BB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0C85F12E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09821DB3" w14:textId="20E93108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BA010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C6D27E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862143" w14:textId="3C4B1345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B6D9F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D57FC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949A7D" w14:textId="54503671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F77E1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ADC3B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1BB7D316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EA730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130B6C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6</w:t>
            </w:r>
          </w:p>
        </w:tc>
        <w:tc>
          <w:tcPr>
            <w:tcW w:w="0" w:type="auto"/>
            <w:vAlign w:val="center"/>
          </w:tcPr>
          <w:p w14:paraId="64E1B28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bottom"/>
          </w:tcPr>
          <w:p w14:paraId="418BFADB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32237468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15359340" w14:textId="2D0AD540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5EAD1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2C64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1CC4B2" w14:textId="272F0733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9B297A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114AC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32E200" w14:textId="24457FB1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14F9D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1466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0EABD27F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9C6C2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3BBB038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7</w:t>
            </w:r>
          </w:p>
        </w:tc>
        <w:tc>
          <w:tcPr>
            <w:tcW w:w="0" w:type="auto"/>
            <w:vAlign w:val="center"/>
          </w:tcPr>
          <w:p w14:paraId="1083200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bottom"/>
          </w:tcPr>
          <w:p w14:paraId="1171233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3C60809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5D3226FA" w14:textId="13A3CDD2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0E23E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84420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E558E9" w14:textId="523404CC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E90CB1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CC44F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7E8B47" w14:textId="19407FB2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B1EA9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80E3B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600AC97A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B719D7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3B6746C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00</w:t>
            </w:r>
          </w:p>
        </w:tc>
        <w:tc>
          <w:tcPr>
            <w:tcW w:w="0" w:type="auto"/>
            <w:vAlign w:val="center"/>
          </w:tcPr>
          <w:p w14:paraId="04138CA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vAlign w:val="bottom"/>
          </w:tcPr>
          <w:p w14:paraId="7D069669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00C5348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87C042B" w14:textId="0E1BB567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B8AE27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FDECEB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76ADF6" w14:textId="30A8D4B6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42FCB838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40DF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07A8FA" w14:textId="5A6F93B3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EA2AC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78EC36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62EC7A2A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042D0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6E6FD1D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01</w:t>
            </w:r>
          </w:p>
        </w:tc>
        <w:tc>
          <w:tcPr>
            <w:tcW w:w="0" w:type="auto"/>
            <w:vAlign w:val="center"/>
          </w:tcPr>
          <w:p w14:paraId="52D232B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bottom"/>
          </w:tcPr>
          <w:p w14:paraId="64F0A25F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7E91F511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40739638" w14:textId="580AE82A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56C4B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C5DA0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49284F" w14:textId="57F51259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29C57B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DDA20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9CE5BF" w14:textId="0582112C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267AA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3C0DD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6FC42DC0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17791F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108E684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08</w:t>
            </w:r>
          </w:p>
        </w:tc>
        <w:tc>
          <w:tcPr>
            <w:tcW w:w="0" w:type="auto"/>
            <w:vAlign w:val="center"/>
          </w:tcPr>
          <w:p w14:paraId="4242AF8D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bottom"/>
          </w:tcPr>
          <w:p w14:paraId="13558C9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53FE501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5E52A19F" w14:textId="3579727E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30F3DDC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C4E66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C6FFB1" w14:textId="6FCDBE11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34BE4B9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92424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04A889" w14:textId="69D981F9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C24FFB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3439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2CA9993B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1C064D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522A930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0</w:t>
            </w:r>
          </w:p>
        </w:tc>
        <w:tc>
          <w:tcPr>
            <w:tcW w:w="0" w:type="auto"/>
            <w:vAlign w:val="center"/>
          </w:tcPr>
          <w:p w14:paraId="4656A82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vAlign w:val="bottom"/>
          </w:tcPr>
          <w:p w14:paraId="057E3771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562197E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61CD7F6A" w14:textId="0F2A2072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9DE11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0480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68223D" w14:textId="430174EE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CF6550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27CED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371966" w14:textId="585C281D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D62B3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4553B9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7314BA4A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828AE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13ED503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1</w:t>
            </w:r>
          </w:p>
        </w:tc>
        <w:tc>
          <w:tcPr>
            <w:tcW w:w="0" w:type="auto"/>
            <w:vAlign w:val="center"/>
          </w:tcPr>
          <w:p w14:paraId="122A0507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vAlign w:val="bottom"/>
          </w:tcPr>
          <w:p w14:paraId="710F966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7E08C53D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3183AE05" w14:textId="5E2B72A1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B7CF3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D94F27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272470" w14:textId="29EFB7E3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6ADA8AB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2C62A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D1021A" w14:textId="627BC7A2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4A4EB9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ABB00A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5F201811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3BAEED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75B2B8A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7</w:t>
            </w:r>
          </w:p>
        </w:tc>
        <w:tc>
          <w:tcPr>
            <w:tcW w:w="0" w:type="auto"/>
            <w:vAlign w:val="center"/>
          </w:tcPr>
          <w:p w14:paraId="6462B09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bottom"/>
          </w:tcPr>
          <w:p w14:paraId="391C72AF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13686C6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8139A8A" w14:textId="77777777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1C61E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E560A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B95F79" w14:textId="77777777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09461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99049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52B76D" w14:textId="77777777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53BA0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4417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04A8B138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483A09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06E760C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8</w:t>
            </w:r>
          </w:p>
        </w:tc>
        <w:tc>
          <w:tcPr>
            <w:tcW w:w="0" w:type="auto"/>
            <w:vAlign w:val="center"/>
          </w:tcPr>
          <w:p w14:paraId="7577C51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bottom"/>
          </w:tcPr>
          <w:p w14:paraId="0ED21D8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2DC3101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F4E2D76" w14:textId="43D973B0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532C42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9D216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2166C12" w14:textId="6C6E48BE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13C9C4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42EF16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DADC6F" w14:textId="41A68FA8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47719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CA4BD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0445E6C2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A35A8E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53D5CFAD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20</w:t>
            </w:r>
          </w:p>
        </w:tc>
        <w:tc>
          <w:tcPr>
            <w:tcW w:w="0" w:type="auto"/>
            <w:vAlign w:val="center"/>
          </w:tcPr>
          <w:p w14:paraId="4C8D14B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bottom"/>
          </w:tcPr>
          <w:p w14:paraId="5B6157E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4076DA9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AACB53D" w14:textId="083801AE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B1AB9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0B62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296231" w14:textId="5DE99396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3A8D21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0592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B8173E" w14:textId="2DE1F8E6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60475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9CC531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6873BC03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260EB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3E3CD2F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29</w:t>
            </w:r>
          </w:p>
        </w:tc>
        <w:tc>
          <w:tcPr>
            <w:tcW w:w="0" w:type="auto"/>
            <w:vAlign w:val="bottom"/>
          </w:tcPr>
          <w:p w14:paraId="3E752A89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bottom"/>
          </w:tcPr>
          <w:p w14:paraId="2FEDB27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4CE38FBD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510E14B5" w14:textId="67A52269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3D55CC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11381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A2BBE8" w14:textId="64CFD75A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10F610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0B7BF9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A005A8" w14:textId="5116535D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05BDCB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4F04B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41DD6812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0A478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22B2603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1</w:t>
            </w:r>
          </w:p>
        </w:tc>
        <w:tc>
          <w:tcPr>
            <w:tcW w:w="0" w:type="auto"/>
            <w:vAlign w:val="bottom"/>
          </w:tcPr>
          <w:p w14:paraId="302208E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vAlign w:val="bottom"/>
          </w:tcPr>
          <w:p w14:paraId="24BC677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6ADA79D3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5A8090EE" w14:textId="45260ACF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44EF4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9C311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13FEF9" w14:textId="14858D30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2D29521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53F796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21229D" w14:textId="6088FF62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398B6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4870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69B83421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E416B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00509FA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6</w:t>
            </w:r>
          </w:p>
        </w:tc>
        <w:tc>
          <w:tcPr>
            <w:tcW w:w="0" w:type="auto"/>
            <w:vAlign w:val="bottom"/>
          </w:tcPr>
          <w:p w14:paraId="3008C3B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bottom"/>
          </w:tcPr>
          <w:p w14:paraId="5B48663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03856EEC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30FD16A6" w14:textId="5F7979EB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5A99A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549C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AB1981" w14:textId="628616B8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53FE19AB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B8A9D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718C8A" w14:textId="02BA4253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296C5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2F0AA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1E65CB53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B4CE2C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6556554F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7</w:t>
            </w:r>
          </w:p>
        </w:tc>
        <w:tc>
          <w:tcPr>
            <w:tcW w:w="0" w:type="auto"/>
            <w:vAlign w:val="bottom"/>
          </w:tcPr>
          <w:p w14:paraId="3C13A40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bottom"/>
          </w:tcPr>
          <w:p w14:paraId="58892CD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218ADF39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67A24560" w14:textId="52471A97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4C7281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D197A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B3C4DF" w14:textId="4D227818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C948BB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C1744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969E7C" w14:textId="3E8F16F6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64ADAF4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BEAFA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02DA8F59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35FC54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2C1DFFC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9</w:t>
            </w:r>
          </w:p>
        </w:tc>
        <w:tc>
          <w:tcPr>
            <w:tcW w:w="0" w:type="auto"/>
            <w:vAlign w:val="bottom"/>
          </w:tcPr>
          <w:p w14:paraId="15EB3AC9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bottom"/>
          </w:tcPr>
          <w:p w14:paraId="7C3AE64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7AA1AAB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71EA51E" w14:textId="0CD3F41E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B12EC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5BD7E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7612A1" w14:textId="3E661619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BB58B5F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B0901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95386C" w14:textId="1270A6AD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A24E3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E9E882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23AE2ED3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A05E1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1C80333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0</w:t>
            </w:r>
          </w:p>
        </w:tc>
        <w:tc>
          <w:tcPr>
            <w:tcW w:w="0" w:type="auto"/>
            <w:vAlign w:val="bottom"/>
          </w:tcPr>
          <w:p w14:paraId="7D3A022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bottom"/>
          </w:tcPr>
          <w:p w14:paraId="3572447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7BB9C4C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20BED292" w14:textId="3A48CD89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3A10195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C68319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A04B58" w14:textId="6D6A8DB4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44775313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BACD28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5D356D" w14:textId="06B6F406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7D74B6C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54A3E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6DA58D56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729B2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011771B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2</w:t>
            </w:r>
          </w:p>
        </w:tc>
        <w:tc>
          <w:tcPr>
            <w:tcW w:w="0" w:type="auto"/>
            <w:vAlign w:val="bottom"/>
          </w:tcPr>
          <w:p w14:paraId="7B729AF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vAlign w:val="bottom"/>
          </w:tcPr>
          <w:p w14:paraId="76AF46D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3D3CFD4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67CD1A34" w14:textId="1601C1CF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732A70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2FD397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D53DF1" w14:textId="2BCB1D51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6FB62A94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8C5C6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C210AC" w14:textId="33BC2DFF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0658D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C3A4E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24EB75A7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C15A1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4D467EDB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3</w:t>
            </w:r>
          </w:p>
        </w:tc>
        <w:tc>
          <w:tcPr>
            <w:tcW w:w="0" w:type="auto"/>
            <w:vAlign w:val="bottom"/>
          </w:tcPr>
          <w:p w14:paraId="247D685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bottom"/>
          </w:tcPr>
          <w:p w14:paraId="7A186E60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164F4F7D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7BA93690" w14:textId="5C74EF26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9F2F7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EBE913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5974BE" w14:textId="2A3067B2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9E053A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F5CABD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6FA0C8" w14:textId="553D62BB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77F69D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CDCB2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2329FE0E" w14:textId="77777777" w:rsidTr="00430C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0D4B1A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3107109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4</w:t>
            </w:r>
          </w:p>
        </w:tc>
        <w:tc>
          <w:tcPr>
            <w:tcW w:w="0" w:type="auto"/>
            <w:vAlign w:val="bottom"/>
          </w:tcPr>
          <w:p w14:paraId="771368B5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bottom"/>
          </w:tcPr>
          <w:p w14:paraId="3EA4E66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14:paraId="5727168A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11989D47" w14:textId="0D07738D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D66AE9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D0366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C2D085" w14:textId="1E06E524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CC681BD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6C2093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2A9D6A" w14:textId="2F018AA2" w:rsidR="00D20A4B" w:rsidRPr="00D20A4B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E5C892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4C5371" w14:textId="77777777" w:rsidR="00D20A4B" w:rsidRPr="00F97635" w:rsidRDefault="00D20A4B" w:rsidP="00D20A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0A4B" w:rsidRPr="00F97635" w14:paraId="4607A21E" w14:textId="77777777" w:rsidTr="00430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04170F" w14:textId="77777777" w:rsidR="00D20A4B" w:rsidRPr="00F97635" w:rsidRDefault="00D20A4B" w:rsidP="00D20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40F5683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76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7</w:t>
            </w:r>
          </w:p>
        </w:tc>
        <w:tc>
          <w:tcPr>
            <w:tcW w:w="0" w:type="auto"/>
            <w:vAlign w:val="bottom"/>
          </w:tcPr>
          <w:p w14:paraId="21AC4161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vAlign w:val="bottom"/>
          </w:tcPr>
          <w:p w14:paraId="6854E494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7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</w:t>
            </w:r>
          </w:p>
        </w:tc>
        <w:tc>
          <w:tcPr>
            <w:tcW w:w="0" w:type="auto"/>
          </w:tcPr>
          <w:p w14:paraId="1BD1E067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9763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vAlign w:val="bottom"/>
          </w:tcPr>
          <w:p w14:paraId="5D9A92B4" w14:textId="71E8AD87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FAE194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CAA9A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19CCDB" w14:textId="099168E1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73D4D196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795423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9DAB3E" w14:textId="69303580" w:rsidR="00D20A4B" w:rsidRPr="00D20A4B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A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BF2BE9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0460EF" w14:textId="77777777" w:rsidR="00D20A4B" w:rsidRPr="00F97635" w:rsidRDefault="00D20A4B" w:rsidP="00D20A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DE324F4" w14:textId="77777777" w:rsidR="00DD6344" w:rsidRDefault="00DD6344" w:rsidP="00DD6344">
      <w:pPr>
        <w:tabs>
          <w:tab w:val="left" w:pos="1326"/>
        </w:tabs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E0D6620" w14:textId="3F55517D" w:rsidR="00DD6344" w:rsidRPr="00846C5B" w:rsidRDefault="00DD6344" w:rsidP="00DD6344">
      <w:pPr>
        <w:jc w:val="both"/>
        <w:rPr>
          <w:rFonts w:ascii="Times New Roman" w:eastAsia="Times New Roman" w:hAnsi="Times New Roman" w:cs="Times New Roman"/>
          <w:lang w:val="en-US"/>
        </w:rPr>
      </w:pPr>
      <w:r w:rsidRPr="00846C5B">
        <w:rPr>
          <w:rFonts w:ascii="Times New Roman" w:hAnsi="Times New Roman" w:cs="Times New Roman"/>
          <w:b/>
          <w:lang w:val="en-US"/>
        </w:rPr>
        <w:t xml:space="preserve">Supplementary </w:t>
      </w:r>
      <w:r w:rsidRPr="00846C5B">
        <w:rPr>
          <w:rFonts w:ascii="Times New Roman" w:hAnsi="Times New Roman" w:cs="Times New Roman"/>
          <w:b/>
        </w:rPr>
        <w:t>Table 1. Subjects included for EEG analysis, demographics and clinical scores</w:t>
      </w:r>
      <w:r w:rsidRPr="00846C5B">
        <w:rPr>
          <w:rFonts w:ascii="Times New Roman" w:hAnsi="Times New Roman" w:cs="Times New Roman"/>
        </w:rPr>
        <w:t xml:space="preserve">. </w:t>
      </w:r>
      <w:r w:rsidRPr="00846C5B">
        <w:rPr>
          <w:rFonts w:ascii="Times New Roman" w:hAnsi="Times New Roman" w:cs="Times New Roman"/>
          <w:lang w:val="en-US"/>
        </w:rPr>
        <w:t xml:space="preserve">TSC (Tuberous Sclerosis Complex). TDC (Typically Developing Children). </w:t>
      </w:r>
      <w:r w:rsidRPr="00846C5B">
        <w:rPr>
          <w:rFonts w:ascii="Times New Roman" w:hAnsi="Times New Roman" w:cs="Times New Roman"/>
        </w:rPr>
        <w:t xml:space="preserve">ABC-I (Aberrant Behavior Checklist Irritability subscale). SRS (social responsiveness scale- 2). RBS (Repetitive Behavioral Scale-Revised). </w:t>
      </w:r>
      <w:r w:rsidRPr="00846C5B">
        <w:rPr>
          <w:rFonts w:ascii="Times New Roman" w:eastAsia="Times New Roman" w:hAnsi="Times New Roman" w:cs="Times New Roman"/>
        </w:rPr>
        <w:t>D0 -day-zero baseline recording, D91 -day 91 of treatment, D119 -day 119 (after 28-days washout period).</w:t>
      </w:r>
      <w:r w:rsidRPr="00846C5B">
        <w:rPr>
          <w:rFonts w:ascii="Times New Roman" w:eastAsia="Times New Roman" w:hAnsi="Times New Roman" w:cs="Times New Roman"/>
          <w:lang w:val="en-US"/>
        </w:rPr>
        <w:t xml:space="preserve"> † Cortical tubers. *Epilepsy comorbidity. MED (Medication). AED (Antiepileptic drug). Blanks (non-applicable (TDC)).</w:t>
      </w:r>
    </w:p>
    <w:p w14:paraId="6313D062" w14:textId="77777777" w:rsidR="00DD6344" w:rsidRDefault="00DD6344" w:rsidP="00DD6344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PlainTable31"/>
        <w:tblW w:w="8848" w:type="dxa"/>
        <w:tblLook w:val="04A0" w:firstRow="1" w:lastRow="0" w:firstColumn="1" w:lastColumn="0" w:noHBand="0" w:noVBand="1"/>
      </w:tblPr>
      <w:tblGrid>
        <w:gridCol w:w="810"/>
        <w:gridCol w:w="937"/>
        <w:gridCol w:w="844"/>
        <w:gridCol w:w="717"/>
        <w:gridCol w:w="838"/>
        <w:gridCol w:w="796"/>
        <w:gridCol w:w="796"/>
        <w:gridCol w:w="838"/>
        <w:gridCol w:w="717"/>
        <w:gridCol w:w="717"/>
        <w:gridCol w:w="838"/>
      </w:tblGrid>
      <w:tr w:rsidR="00DD6344" w:rsidRPr="00475E77" w14:paraId="3033BAA5" w14:textId="77777777" w:rsidTr="00EB2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A2E3C10" w14:textId="77777777" w:rsidR="00DD6344" w:rsidRPr="00475E77" w:rsidRDefault="00DD6344" w:rsidP="00EB2B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AC2D9FA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0310D16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</w:t>
            </w:r>
          </w:p>
          <w:p w14:paraId="44CFC07C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118376D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</w:t>
            </w:r>
          </w:p>
          <w:p w14:paraId="49133D65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2271BA5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</w:t>
            </w:r>
          </w:p>
          <w:p w14:paraId="315C3526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11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96FD317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A</w:t>
            </w:r>
          </w:p>
          <w:p w14:paraId="1201F37F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FE71651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A</w:t>
            </w:r>
          </w:p>
          <w:p w14:paraId="0F5010B3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D9D4C77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FA</w:t>
            </w:r>
          </w:p>
          <w:p w14:paraId="668B35DD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11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59E47D0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i/>
                <w:iCs/>
                <w:caps w:val="0"/>
                <w:sz w:val="20"/>
                <w:szCs w:val="20"/>
                <w:lang w:val="en-US"/>
              </w:rPr>
              <w:t>f</w:t>
            </w: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/I</w:t>
            </w:r>
          </w:p>
          <w:p w14:paraId="2435B8F3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C051992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i/>
                <w:iCs/>
                <w:caps w:val="0"/>
                <w:sz w:val="20"/>
                <w:szCs w:val="20"/>
                <w:lang w:val="en-US"/>
              </w:rPr>
              <w:t>f</w:t>
            </w: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/I</w:t>
            </w:r>
          </w:p>
          <w:p w14:paraId="2AB2C0F8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9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6A1B626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eastAsia="Times New Roman" w:hAnsi="Times New Roman" w:cs="Times New Roman"/>
                <w:i/>
                <w:iCs/>
                <w:caps w:val="0"/>
                <w:sz w:val="20"/>
                <w:szCs w:val="20"/>
                <w:lang w:val="en-US"/>
              </w:rPr>
              <w:t>f</w:t>
            </w: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/I</w:t>
            </w:r>
          </w:p>
          <w:p w14:paraId="24D5914B" w14:textId="77777777" w:rsidR="00DD6344" w:rsidRPr="00475E77" w:rsidRDefault="00DD6344" w:rsidP="00EB2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119</w:t>
            </w:r>
          </w:p>
        </w:tc>
      </w:tr>
      <w:tr w:rsidR="00DD6344" w:rsidRPr="00475E77" w14:paraId="0419AE15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4B8C21F5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C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9FFA1E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EF3C67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9123E2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BE7B72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36A7AE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6FAF0E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3F88BB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1157F8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0C9CB1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880E68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327DB981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6837FCAC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6E5304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17A96F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6FE8D3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E7D8BF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16F7A0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CA8CBE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2A2948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2293A4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2ADFFB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8384A0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D6344" w:rsidRPr="00475E77" w14:paraId="237224F1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2491B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5FB4FF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2</w:t>
            </w:r>
          </w:p>
        </w:tc>
        <w:tc>
          <w:tcPr>
            <w:tcW w:w="0" w:type="auto"/>
          </w:tcPr>
          <w:p w14:paraId="0537E20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</w:tcPr>
          <w:p w14:paraId="4BE6962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0" w:type="auto"/>
          </w:tcPr>
          <w:p w14:paraId="681A78A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0" w:type="auto"/>
          </w:tcPr>
          <w:p w14:paraId="5A93AAD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6E0E8DF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3F6A1B7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64ACAE7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4FAE36A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6974085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DD6344" w:rsidRPr="00475E77" w14:paraId="7426824C" w14:textId="77777777" w:rsidTr="00EB2BA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FFF1C3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31EAB93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7</w:t>
            </w:r>
          </w:p>
        </w:tc>
        <w:tc>
          <w:tcPr>
            <w:tcW w:w="0" w:type="auto"/>
          </w:tcPr>
          <w:p w14:paraId="14D0DBC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0" w:type="auto"/>
          </w:tcPr>
          <w:p w14:paraId="2B8C6F3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</w:tcPr>
          <w:p w14:paraId="45931F2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</w:tcPr>
          <w:p w14:paraId="381E8E9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0750B03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3D83F4E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0A574F7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529019E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7D3EFAC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DD6344" w:rsidRPr="00475E77" w14:paraId="70AF1133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6182D7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2BE534D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8</w:t>
            </w:r>
          </w:p>
        </w:tc>
        <w:tc>
          <w:tcPr>
            <w:tcW w:w="0" w:type="auto"/>
          </w:tcPr>
          <w:p w14:paraId="1329FC6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</w:tcPr>
          <w:p w14:paraId="4CC5718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</w:tcPr>
          <w:p w14:paraId="4DA248E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65D28F9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59DC7CD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7AAEE34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225309F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66B13DE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38A0176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DD6344" w:rsidRPr="00475E77" w14:paraId="464A23DD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3CD9D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6963ABB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09</w:t>
            </w:r>
          </w:p>
        </w:tc>
        <w:tc>
          <w:tcPr>
            <w:tcW w:w="0" w:type="auto"/>
          </w:tcPr>
          <w:p w14:paraId="2FBF87B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</w:tcPr>
          <w:p w14:paraId="61C6311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14:paraId="0B56801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14:paraId="107C134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02FC2B0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14:paraId="1F0AEFF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14:paraId="01A5142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3502EDD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14:paraId="4C6B2A7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</w:tr>
      <w:tr w:rsidR="00DD6344" w:rsidRPr="00475E77" w14:paraId="545FFC81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4EAFA7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6B54F6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0</w:t>
            </w:r>
          </w:p>
        </w:tc>
        <w:tc>
          <w:tcPr>
            <w:tcW w:w="0" w:type="auto"/>
          </w:tcPr>
          <w:p w14:paraId="04B3923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</w:tcPr>
          <w:p w14:paraId="77FDD8A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</w:tcPr>
          <w:p w14:paraId="606D0B6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525B6A2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1803233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4B69F94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3B8CD08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24291D5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585873D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DD6344" w:rsidRPr="00475E77" w14:paraId="5D9EA079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6CA11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5F62A28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1</w:t>
            </w:r>
          </w:p>
        </w:tc>
        <w:tc>
          <w:tcPr>
            <w:tcW w:w="0" w:type="auto"/>
          </w:tcPr>
          <w:p w14:paraId="6602D3C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0" w:type="auto"/>
          </w:tcPr>
          <w:p w14:paraId="1583C62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0" w:type="auto"/>
          </w:tcPr>
          <w:p w14:paraId="7B556A8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0" w:type="auto"/>
          </w:tcPr>
          <w:p w14:paraId="16E3DAB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3E4B528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6AA93AD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794410D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4347F3A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3A5B5A2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DD6344" w:rsidRPr="00475E77" w14:paraId="04771632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F2A09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E7C5A3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2</w:t>
            </w:r>
          </w:p>
        </w:tc>
        <w:tc>
          <w:tcPr>
            <w:tcW w:w="0" w:type="auto"/>
          </w:tcPr>
          <w:p w14:paraId="539D934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0" w:type="auto"/>
          </w:tcPr>
          <w:p w14:paraId="5F27AD1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0" w:type="auto"/>
          </w:tcPr>
          <w:p w14:paraId="1028EC5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0" w:type="auto"/>
          </w:tcPr>
          <w:p w14:paraId="0D00291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5A351C8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4293C08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394DED4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7D95C99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766464A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DD6344" w:rsidRPr="00475E77" w14:paraId="78A8AFA7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9B2B71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46DE7F7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5</w:t>
            </w:r>
          </w:p>
        </w:tc>
        <w:tc>
          <w:tcPr>
            <w:tcW w:w="0" w:type="auto"/>
          </w:tcPr>
          <w:p w14:paraId="60CDDEC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54E7BE7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598212E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6E1CDD1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6459E69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67F0DE3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1E8AB5C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4A6BA70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1EF358F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DD6344" w:rsidRPr="00475E77" w14:paraId="6B1149CA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</w:tcPr>
          <w:p w14:paraId="7A679526" w14:textId="77777777" w:rsidR="00DD6344" w:rsidRPr="00475E77" w:rsidRDefault="00DD6344" w:rsidP="00EB2BA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2D1B9D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1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2D2F0E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171982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DE5F05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9424F5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FE986C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CE37A0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DCCFED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C593C9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6767FC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D6344" w:rsidRPr="00475E77" w14:paraId="5BA6DA17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148A952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C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B9467A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759930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26BB06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85AD59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FC156A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726191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B9E3C3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078B2D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170D58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0BCF24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15B7294F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2B0997D2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A12299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1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15D302B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B1CE7E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EFA2BB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5E6BE34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BFBAFF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199F93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14:paraId="7AFA50E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FFD8D6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D273F6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7E66AC25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B870AD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4C7606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29</w:t>
            </w:r>
          </w:p>
        </w:tc>
        <w:tc>
          <w:tcPr>
            <w:tcW w:w="0" w:type="auto"/>
            <w:vAlign w:val="bottom"/>
          </w:tcPr>
          <w:p w14:paraId="1FCB560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0" w:type="auto"/>
          </w:tcPr>
          <w:p w14:paraId="56AFD39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55E0B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9991B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576C6E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A88E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723DE9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761F0F4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9B3C5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B35F4E6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6FFC7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FEF445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46</w:t>
            </w:r>
          </w:p>
        </w:tc>
        <w:tc>
          <w:tcPr>
            <w:tcW w:w="0" w:type="auto"/>
            <w:vAlign w:val="bottom"/>
          </w:tcPr>
          <w:p w14:paraId="691DAFA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0" w:type="auto"/>
          </w:tcPr>
          <w:p w14:paraId="32E8385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53A1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51725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0D9B8CF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B4C5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2BE44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4AE0F5E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723D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ADC1FF0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00EB93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E5A664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62</w:t>
            </w:r>
          </w:p>
        </w:tc>
        <w:tc>
          <w:tcPr>
            <w:tcW w:w="0" w:type="auto"/>
            <w:vAlign w:val="bottom"/>
          </w:tcPr>
          <w:p w14:paraId="1D139A9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0" w:type="auto"/>
          </w:tcPr>
          <w:p w14:paraId="141DC3F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F35D9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59CCD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6B14E27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0170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C0BC9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</w:tcPr>
          <w:p w14:paraId="710EC9A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B411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3959A6BC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21034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4F488D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77</w:t>
            </w:r>
          </w:p>
        </w:tc>
        <w:tc>
          <w:tcPr>
            <w:tcW w:w="0" w:type="auto"/>
            <w:vAlign w:val="bottom"/>
          </w:tcPr>
          <w:p w14:paraId="5431590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</w:tcPr>
          <w:p w14:paraId="0430FD4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0FB7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6C9F7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3D2E3C6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1D0CAC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013D4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749934C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8A513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14C193EC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E3D48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D61DBD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79</w:t>
            </w:r>
          </w:p>
        </w:tc>
        <w:tc>
          <w:tcPr>
            <w:tcW w:w="0" w:type="auto"/>
            <w:vAlign w:val="bottom"/>
          </w:tcPr>
          <w:p w14:paraId="4E3B4AB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0" w:type="auto"/>
          </w:tcPr>
          <w:p w14:paraId="53ADAA7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8707CB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6DD6F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76DBC08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6DBB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D86E2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6B0774A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2653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16DC372E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548D43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3BC3CF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80</w:t>
            </w:r>
          </w:p>
        </w:tc>
        <w:tc>
          <w:tcPr>
            <w:tcW w:w="0" w:type="auto"/>
            <w:vAlign w:val="bottom"/>
          </w:tcPr>
          <w:p w14:paraId="677B088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0" w:type="auto"/>
          </w:tcPr>
          <w:p w14:paraId="7603CDA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F4937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CA57B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649390E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2B833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562B9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10D288A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D08DC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57D57594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DAD90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E383C9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4</w:t>
            </w:r>
          </w:p>
        </w:tc>
        <w:tc>
          <w:tcPr>
            <w:tcW w:w="0" w:type="auto"/>
            <w:vAlign w:val="bottom"/>
          </w:tcPr>
          <w:p w14:paraId="7E79271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0" w:type="auto"/>
          </w:tcPr>
          <w:p w14:paraId="08DCE2F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FCCAB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F9C14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1078586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3FCD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67E8B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0957DD9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DCE8A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387245E8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C89BB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30C920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5</w:t>
            </w:r>
          </w:p>
        </w:tc>
        <w:tc>
          <w:tcPr>
            <w:tcW w:w="0" w:type="auto"/>
            <w:vAlign w:val="bottom"/>
          </w:tcPr>
          <w:p w14:paraId="144B71F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0" w:type="auto"/>
          </w:tcPr>
          <w:p w14:paraId="2D5EB1A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D2E7C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12A46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48398E2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0E873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66332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4EC547C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5F19E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2FD3F267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0A097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344D6E7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6</w:t>
            </w:r>
          </w:p>
        </w:tc>
        <w:tc>
          <w:tcPr>
            <w:tcW w:w="0" w:type="auto"/>
            <w:vAlign w:val="bottom"/>
          </w:tcPr>
          <w:p w14:paraId="19947CA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0" w:type="auto"/>
          </w:tcPr>
          <w:p w14:paraId="707E612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61797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7CDC7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422270B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4BBC4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82E3C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0A69506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3DD2F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504048C4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071FA0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39551E8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097</w:t>
            </w:r>
          </w:p>
        </w:tc>
        <w:tc>
          <w:tcPr>
            <w:tcW w:w="0" w:type="auto"/>
            <w:vAlign w:val="bottom"/>
          </w:tcPr>
          <w:p w14:paraId="1181265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0" w:type="auto"/>
          </w:tcPr>
          <w:p w14:paraId="22A8B6C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784AE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DE679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513A013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4DC5F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B081E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4974475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E1DF4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427EF00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345F18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6D30F80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00</w:t>
            </w:r>
          </w:p>
        </w:tc>
        <w:tc>
          <w:tcPr>
            <w:tcW w:w="0" w:type="auto"/>
            <w:vAlign w:val="bottom"/>
          </w:tcPr>
          <w:p w14:paraId="0AA81C5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0" w:type="auto"/>
          </w:tcPr>
          <w:p w14:paraId="6E54939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AFF5F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7B7EA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76B6FE3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4A37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3FA0F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450FC97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01BD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6F71319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08B72E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286833E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01</w:t>
            </w:r>
          </w:p>
        </w:tc>
        <w:tc>
          <w:tcPr>
            <w:tcW w:w="0" w:type="auto"/>
            <w:vAlign w:val="bottom"/>
          </w:tcPr>
          <w:p w14:paraId="409D119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0" w:type="auto"/>
          </w:tcPr>
          <w:p w14:paraId="64B8CFC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8042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93ED2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04FD2E9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EFEB6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27BFB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39F39B5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9B1EB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84DE67C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48924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362DE28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08</w:t>
            </w:r>
          </w:p>
        </w:tc>
        <w:tc>
          <w:tcPr>
            <w:tcW w:w="0" w:type="auto"/>
            <w:vAlign w:val="bottom"/>
          </w:tcPr>
          <w:p w14:paraId="195719B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0" w:type="auto"/>
          </w:tcPr>
          <w:p w14:paraId="3D82A42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E02CC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21D7F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0367994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0954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1CC0F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3424296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548A6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79299E04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FF9D0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016F877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0</w:t>
            </w:r>
          </w:p>
        </w:tc>
        <w:tc>
          <w:tcPr>
            <w:tcW w:w="0" w:type="auto"/>
            <w:vAlign w:val="bottom"/>
          </w:tcPr>
          <w:p w14:paraId="2EABBCA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0" w:type="auto"/>
          </w:tcPr>
          <w:p w14:paraId="0D718B9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5104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4E9C5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43D0B9A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6E314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6537D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6D1B7AF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49ED8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584239AC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00114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31563F6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1</w:t>
            </w:r>
          </w:p>
        </w:tc>
        <w:tc>
          <w:tcPr>
            <w:tcW w:w="0" w:type="auto"/>
            <w:vAlign w:val="bottom"/>
          </w:tcPr>
          <w:p w14:paraId="54CAEB7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0" w:type="auto"/>
          </w:tcPr>
          <w:p w14:paraId="07B7418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593B4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43A98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CCA486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8540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CCB51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144BE25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36D2D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4822EB4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B5997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6B98FB7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7</w:t>
            </w:r>
          </w:p>
        </w:tc>
        <w:tc>
          <w:tcPr>
            <w:tcW w:w="0" w:type="auto"/>
            <w:vAlign w:val="bottom"/>
          </w:tcPr>
          <w:p w14:paraId="66F365E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0" w:type="auto"/>
          </w:tcPr>
          <w:p w14:paraId="229879B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829A4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64869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428CBDB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57651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CEA32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25563A6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A76F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1652E760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694EB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1BCBD9E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18</w:t>
            </w:r>
          </w:p>
        </w:tc>
        <w:tc>
          <w:tcPr>
            <w:tcW w:w="0" w:type="auto"/>
            <w:vAlign w:val="bottom"/>
          </w:tcPr>
          <w:p w14:paraId="7674622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</w:tcPr>
          <w:p w14:paraId="69E5E16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4526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DB1A0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3B82771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20044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4FE2F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0DC3F8A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26D1F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5619DC82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30926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0F029DE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20</w:t>
            </w:r>
          </w:p>
        </w:tc>
        <w:tc>
          <w:tcPr>
            <w:tcW w:w="0" w:type="auto"/>
            <w:vAlign w:val="bottom"/>
          </w:tcPr>
          <w:p w14:paraId="7271132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0" w:type="auto"/>
          </w:tcPr>
          <w:p w14:paraId="76F9277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6B1D8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597BA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12EA39F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BEB9A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E6393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5C2D566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59B24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012D3247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D4B55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19AFC92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29</w:t>
            </w:r>
          </w:p>
        </w:tc>
        <w:tc>
          <w:tcPr>
            <w:tcW w:w="0" w:type="auto"/>
            <w:vAlign w:val="bottom"/>
          </w:tcPr>
          <w:p w14:paraId="07C3DB3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0" w:type="auto"/>
          </w:tcPr>
          <w:p w14:paraId="7FBEB4B5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27862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517BE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14:paraId="3E0C0811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9E4D43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07026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14:paraId="09F49F1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88BFA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1A47B2BA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E81A5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01F0651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1</w:t>
            </w:r>
          </w:p>
        </w:tc>
        <w:tc>
          <w:tcPr>
            <w:tcW w:w="0" w:type="auto"/>
            <w:vAlign w:val="bottom"/>
          </w:tcPr>
          <w:p w14:paraId="7E6319F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</w:tcPr>
          <w:p w14:paraId="3AE8072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268303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0EE39C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303E968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1EED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D3BB1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11BD423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4A2F2C2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59BA6093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A05087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603E256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6</w:t>
            </w:r>
          </w:p>
        </w:tc>
        <w:tc>
          <w:tcPr>
            <w:tcW w:w="0" w:type="auto"/>
            <w:vAlign w:val="bottom"/>
          </w:tcPr>
          <w:p w14:paraId="4B2DE2D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0" w:type="auto"/>
          </w:tcPr>
          <w:p w14:paraId="3A65418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90B56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8D3CC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0861E69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7836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D8AC6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3F5AEF24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951E5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74E7F51F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17C73C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51432ED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7</w:t>
            </w:r>
          </w:p>
        </w:tc>
        <w:tc>
          <w:tcPr>
            <w:tcW w:w="0" w:type="auto"/>
            <w:vAlign w:val="bottom"/>
          </w:tcPr>
          <w:p w14:paraId="196923C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0" w:type="auto"/>
          </w:tcPr>
          <w:p w14:paraId="718F820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7C51D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5C4BF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6CDC338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19D3B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E9BC8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7FF21D3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57E48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6C62655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3A8CA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645F110B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39</w:t>
            </w:r>
          </w:p>
        </w:tc>
        <w:tc>
          <w:tcPr>
            <w:tcW w:w="0" w:type="auto"/>
            <w:vAlign w:val="bottom"/>
          </w:tcPr>
          <w:p w14:paraId="2E1DADA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0" w:type="auto"/>
          </w:tcPr>
          <w:p w14:paraId="439C14F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DE43F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E33A7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0A45F2B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D456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DB471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4F44428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B9462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68A96CC9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959A1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73B04BA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0</w:t>
            </w:r>
          </w:p>
        </w:tc>
        <w:tc>
          <w:tcPr>
            <w:tcW w:w="0" w:type="auto"/>
            <w:vAlign w:val="bottom"/>
          </w:tcPr>
          <w:p w14:paraId="4D534186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0" w:type="auto"/>
          </w:tcPr>
          <w:p w14:paraId="0E059543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73BEE2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12D0F17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58A8978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B174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47C4F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045C4C5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87A5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085EA973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BF426C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14:paraId="3263F63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2</w:t>
            </w:r>
          </w:p>
        </w:tc>
        <w:tc>
          <w:tcPr>
            <w:tcW w:w="0" w:type="auto"/>
            <w:vAlign w:val="bottom"/>
          </w:tcPr>
          <w:p w14:paraId="3FE857D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0" w:type="auto"/>
          </w:tcPr>
          <w:p w14:paraId="4F7DD89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B4019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06C2BE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3B69CDB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04AA8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0F1C30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01B9562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E2ABB4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41C2EF3B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975C6C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73C16530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3</w:t>
            </w:r>
          </w:p>
        </w:tc>
        <w:tc>
          <w:tcPr>
            <w:tcW w:w="0" w:type="auto"/>
            <w:vAlign w:val="bottom"/>
          </w:tcPr>
          <w:p w14:paraId="5D53C6F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0" w:type="auto"/>
          </w:tcPr>
          <w:p w14:paraId="7205CF1E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7B1B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9A01EA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1148439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5548E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D9977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4C954F4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70F51D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67CEF847" w14:textId="77777777" w:rsidTr="00EB2BA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093A1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0A0C8898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4</w:t>
            </w:r>
          </w:p>
        </w:tc>
        <w:tc>
          <w:tcPr>
            <w:tcW w:w="0" w:type="auto"/>
            <w:vAlign w:val="bottom"/>
          </w:tcPr>
          <w:p w14:paraId="1DE0E17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0" w:type="auto"/>
          </w:tcPr>
          <w:p w14:paraId="57379A67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B566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9DB5D6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14:paraId="75558A1C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A05D4A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C27C94F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5D62A50D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C62DD42" w14:textId="77777777" w:rsidR="00DD6344" w:rsidRPr="00475E77" w:rsidRDefault="00DD6344" w:rsidP="00EB2B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6344" w:rsidRPr="00475E77" w14:paraId="069AD89B" w14:textId="77777777" w:rsidTr="00EB2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7AAB1" w14:textId="77777777" w:rsidR="00DD6344" w:rsidRPr="00475E77" w:rsidRDefault="00DD6344" w:rsidP="00EB2BA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48FBF52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147</w:t>
            </w:r>
          </w:p>
        </w:tc>
        <w:tc>
          <w:tcPr>
            <w:tcW w:w="0" w:type="auto"/>
            <w:vAlign w:val="bottom"/>
          </w:tcPr>
          <w:p w14:paraId="04F9DE59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</w:tcPr>
          <w:p w14:paraId="00D3C0B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60CA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6FE4B1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40A53BEF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DF90D4D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8015C4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5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2ACFF565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705DA78" w14:textId="77777777" w:rsidR="00DD6344" w:rsidRPr="00475E77" w:rsidRDefault="00DD6344" w:rsidP="00EB2B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6357B04" w14:textId="6EEA1C5C" w:rsidR="00FA31B3" w:rsidRPr="00846C5B" w:rsidRDefault="00DD6344" w:rsidP="00DD6344">
      <w:pPr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846C5B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Pr="00846C5B">
        <w:rPr>
          <w:rFonts w:ascii="Times New Roman" w:hAnsi="Times New Roman" w:cs="Times New Roman"/>
          <w:b/>
          <w:sz w:val="22"/>
          <w:szCs w:val="22"/>
        </w:rPr>
        <w:t xml:space="preserve">Table 2. Subjects included for EEG analysis and </w:t>
      </w:r>
      <w:r w:rsidRPr="00747F38">
        <w:rPr>
          <w:rFonts w:ascii="Times New Roman" w:hAnsi="Times New Roman" w:cs="Times New Roman"/>
          <w:b/>
          <w:sz w:val="22"/>
          <w:szCs w:val="22"/>
        </w:rPr>
        <w:t>their EEG measures</w:t>
      </w:r>
      <w:r w:rsidRPr="00747F38">
        <w:rPr>
          <w:rFonts w:ascii="Times New Roman" w:hAnsi="Times New Roman" w:cs="Times New Roman"/>
          <w:bCs/>
          <w:sz w:val="22"/>
          <w:szCs w:val="22"/>
        </w:rPr>
        <w:t>.</w:t>
      </w:r>
      <w:r w:rsidRPr="00747F38">
        <w:rPr>
          <w:rFonts w:ascii="Times New Roman" w:hAnsi="Times New Roman" w:cs="Times New Roman"/>
          <w:sz w:val="22"/>
          <w:szCs w:val="22"/>
        </w:rPr>
        <w:t xml:space="preserve"> </w:t>
      </w:r>
      <w:r w:rsidR="00747F38" w:rsidRPr="00747F38">
        <w:rPr>
          <w:rFonts w:ascii="Times New Roman" w:hAnsi="Times New Roman" w:cs="Times New Roman"/>
          <w:sz w:val="22"/>
          <w:szCs w:val="22"/>
          <w:lang w:val="en-US"/>
        </w:rPr>
        <w:t>TSC (Tuberous Sclerosis Complex). TDC (Typically Developing Children).</w:t>
      </w:r>
      <w:r w:rsidR="00747F38" w:rsidRPr="00846C5B">
        <w:rPr>
          <w:rFonts w:ascii="Times New Roman" w:hAnsi="Times New Roman" w:cs="Times New Roman"/>
          <w:lang w:val="en-US"/>
        </w:rPr>
        <w:t xml:space="preserve"> </w:t>
      </w:r>
      <w:r w:rsidRPr="00846C5B">
        <w:rPr>
          <w:rFonts w:ascii="Times New Roman" w:hAnsi="Times New Roman" w:cs="Times New Roman"/>
          <w:sz w:val="22"/>
          <w:szCs w:val="22"/>
        </w:rPr>
        <w:t xml:space="preserve">AP (absolute power). DFA (scaling exponent of the detrended fluctuation analysis). </w:t>
      </w:r>
      <w:r w:rsidRPr="00846C5B">
        <w:rPr>
          <w:rFonts w:ascii="Times New Roman" w:hAnsi="Times New Roman" w:cs="Times New Roman"/>
          <w:i/>
          <w:sz w:val="22"/>
          <w:szCs w:val="22"/>
          <w:lang w:eastAsia="nl-NL"/>
        </w:rPr>
        <w:t>fE</w:t>
      </w:r>
      <w:r w:rsidRPr="00846C5B">
        <w:rPr>
          <w:rFonts w:ascii="Times New Roman" w:hAnsi="Times New Roman" w:cs="Times New Roman"/>
          <w:sz w:val="22"/>
          <w:szCs w:val="22"/>
          <w:lang w:eastAsia="nl-NL"/>
        </w:rPr>
        <w:t>/</w:t>
      </w:r>
      <w:r w:rsidRPr="00846C5B">
        <w:rPr>
          <w:rFonts w:ascii="Times New Roman" w:hAnsi="Times New Roman" w:cs="Times New Roman"/>
          <w:i/>
          <w:sz w:val="22"/>
          <w:szCs w:val="22"/>
          <w:lang w:eastAsia="nl-NL"/>
        </w:rPr>
        <w:t>I</w:t>
      </w:r>
      <w:r w:rsidRPr="00846C5B">
        <w:rPr>
          <w:rFonts w:ascii="Times New Roman" w:hAnsi="Times New Roman" w:cs="Times New Roman"/>
          <w:sz w:val="22"/>
          <w:szCs w:val="22"/>
        </w:rPr>
        <w:t xml:space="preserve"> (excitation-inhibition ratio). M (missing EEG measure –EEG not available).</w:t>
      </w:r>
      <w:r w:rsidRPr="00846C5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46C5B">
        <w:rPr>
          <w:rFonts w:ascii="Times New Roman" w:eastAsia="Times New Roman" w:hAnsi="Times New Roman" w:cs="Times New Roman"/>
          <w:sz w:val="22"/>
          <w:szCs w:val="22"/>
        </w:rPr>
        <w:t>D0 -day-zero baseline recording, D91 -day 91 of treatment, D119 -day 119 (after 28-days washout period).</w:t>
      </w:r>
      <w:r w:rsidRPr="00846C5B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Blanks (non-applicable (TDC)).</w:t>
      </w:r>
    </w:p>
    <w:sectPr w:rsidR="00FA31B3" w:rsidRPr="00846C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32DEB" w14:textId="77777777" w:rsidR="007B63AA" w:rsidRDefault="007B63AA" w:rsidP="0098632F">
      <w:r>
        <w:separator/>
      </w:r>
    </w:p>
  </w:endnote>
  <w:endnote w:type="continuationSeparator" w:id="0">
    <w:p w14:paraId="259A77C3" w14:textId="77777777" w:rsidR="007B63AA" w:rsidRDefault="007B63AA" w:rsidP="00986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5744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46F652" w14:textId="00ABD33F" w:rsidR="0098632F" w:rsidRDefault="0098632F" w:rsidP="00494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747206" w14:textId="77777777" w:rsidR="0098632F" w:rsidRDefault="0098632F" w:rsidP="009863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8642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D07B66" w14:textId="63A97561" w:rsidR="0098632F" w:rsidRDefault="0098632F" w:rsidP="004946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93B697" w14:textId="77777777" w:rsidR="0098632F" w:rsidRDefault="0098632F" w:rsidP="009863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B9F00" w14:textId="77777777" w:rsidR="007B63AA" w:rsidRDefault="007B63AA" w:rsidP="0098632F">
      <w:r>
        <w:separator/>
      </w:r>
    </w:p>
  </w:footnote>
  <w:footnote w:type="continuationSeparator" w:id="0">
    <w:p w14:paraId="39BD5987" w14:textId="77777777" w:rsidR="007B63AA" w:rsidRDefault="007B63AA" w:rsidP="00986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E7130"/>
    <w:multiLevelType w:val="hybridMultilevel"/>
    <w:tmpl w:val="6FA48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D5342"/>
    <w:multiLevelType w:val="hybridMultilevel"/>
    <w:tmpl w:val="F8B27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F2863"/>
    <w:multiLevelType w:val="hybridMultilevel"/>
    <w:tmpl w:val="E9CA765A"/>
    <w:lvl w:ilvl="0" w:tplc="FEF0FEA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B3381"/>
    <w:multiLevelType w:val="hybridMultilevel"/>
    <w:tmpl w:val="D90C41DE"/>
    <w:lvl w:ilvl="0" w:tplc="BFD6F120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52D63"/>
    <w:multiLevelType w:val="hybridMultilevel"/>
    <w:tmpl w:val="A14A1654"/>
    <w:lvl w:ilvl="0" w:tplc="5894845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677F05"/>
    <w:multiLevelType w:val="hybridMultilevel"/>
    <w:tmpl w:val="DF543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B327BB"/>
    <w:multiLevelType w:val="hybridMultilevel"/>
    <w:tmpl w:val="689CAA98"/>
    <w:lvl w:ilvl="0" w:tplc="78F4A33A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2F59AB"/>
    <w:multiLevelType w:val="hybridMultilevel"/>
    <w:tmpl w:val="69B851B2"/>
    <w:lvl w:ilvl="0" w:tplc="057CC176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6068D0"/>
    <w:multiLevelType w:val="hybridMultilevel"/>
    <w:tmpl w:val="2852340E"/>
    <w:lvl w:ilvl="0" w:tplc="961889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23826">
    <w:abstractNumId w:val="7"/>
  </w:num>
  <w:num w:numId="2" w16cid:durableId="352608400">
    <w:abstractNumId w:val="6"/>
  </w:num>
  <w:num w:numId="3" w16cid:durableId="635334503">
    <w:abstractNumId w:val="4"/>
  </w:num>
  <w:num w:numId="4" w16cid:durableId="706221214">
    <w:abstractNumId w:val="2"/>
  </w:num>
  <w:num w:numId="5" w16cid:durableId="419642844">
    <w:abstractNumId w:val="3"/>
  </w:num>
  <w:num w:numId="6" w16cid:durableId="1769764199">
    <w:abstractNumId w:val="8"/>
  </w:num>
  <w:num w:numId="7" w16cid:durableId="1040936699">
    <w:abstractNumId w:val="0"/>
  </w:num>
  <w:num w:numId="8" w16cid:durableId="1197738053">
    <w:abstractNumId w:val="1"/>
  </w:num>
  <w:num w:numId="9" w16cid:durableId="13255444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344"/>
    <w:rsid w:val="0012363F"/>
    <w:rsid w:val="0017040F"/>
    <w:rsid w:val="001A6565"/>
    <w:rsid w:val="001D5DB8"/>
    <w:rsid w:val="003425A6"/>
    <w:rsid w:val="00387BF8"/>
    <w:rsid w:val="0040482E"/>
    <w:rsid w:val="004739C7"/>
    <w:rsid w:val="00473DE1"/>
    <w:rsid w:val="004B3675"/>
    <w:rsid w:val="005D436D"/>
    <w:rsid w:val="006045A6"/>
    <w:rsid w:val="00617FBB"/>
    <w:rsid w:val="00642916"/>
    <w:rsid w:val="00675AE3"/>
    <w:rsid w:val="00703667"/>
    <w:rsid w:val="0072142C"/>
    <w:rsid w:val="00736731"/>
    <w:rsid w:val="00747F38"/>
    <w:rsid w:val="0075020B"/>
    <w:rsid w:val="00751BFD"/>
    <w:rsid w:val="0078669B"/>
    <w:rsid w:val="007B23AE"/>
    <w:rsid w:val="007B5D06"/>
    <w:rsid w:val="007B63AA"/>
    <w:rsid w:val="00846C5B"/>
    <w:rsid w:val="008F2B69"/>
    <w:rsid w:val="009245CE"/>
    <w:rsid w:val="00966F54"/>
    <w:rsid w:val="0098632F"/>
    <w:rsid w:val="00986554"/>
    <w:rsid w:val="0098668E"/>
    <w:rsid w:val="009E58B9"/>
    <w:rsid w:val="009F7F1C"/>
    <w:rsid w:val="00A041A5"/>
    <w:rsid w:val="00A41FA8"/>
    <w:rsid w:val="00A75263"/>
    <w:rsid w:val="00AD58BF"/>
    <w:rsid w:val="00B077DB"/>
    <w:rsid w:val="00BB7147"/>
    <w:rsid w:val="00BD220C"/>
    <w:rsid w:val="00C333BE"/>
    <w:rsid w:val="00C96052"/>
    <w:rsid w:val="00CA6F08"/>
    <w:rsid w:val="00CC1069"/>
    <w:rsid w:val="00D20A4B"/>
    <w:rsid w:val="00D34BF0"/>
    <w:rsid w:val="00D90AD7"/>
    <w:rsid w:val="00D97C80"/>
    <w:rsid w:val="00DA1A5F"/>
    <w:rsid w:val="00DB5CC6"/>
    <w:rsid w:val="00DD6344"/>
    <w:rsid w:val="00E007E3"/>
    <w:rsid w:val="00E21C61"/>
    <w:rsid w:val="00E5226B"/>
    <w:rsid w:val="00E77CF0"/>
    <w:rsid w:val="00EC5BAB"/>
    <w:rsid w:val="00F274DD"/>
    <w:rsid w:val="00F85A23"/>
    <w:rsid w:val="00FA31B3"/>
    <w:rsid w:val="00FB0595"/>
    <w:rsid w:val="00FE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57116"/>
  <w15:chartTrackingRefBased/>
  <w15:docId w15:val="{A05AFB49-0FC5-B346-BE24-C61B102D0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63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34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D63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D6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3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D63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3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3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3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344"/>
    <w:rPr>
      <w:b/>
      <w:bCs/>
      <w:sz w:val="20"/>
      <w:szCs w:val="20"/>
    </w:rPr>
  </w:style>
  <w:style w:type="table" w:customStyle="1" w:styleId="PlainTable31">
    <w:name w:val="Plain Table 31"/>
    <w:basedOn w:val="TableNormal"/>
    <w:uiPriority w:val="43"/>
    <w:rsid w:val="00DD634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D63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6344"/>
  </w:style>
  <w:style w:type="paragraph" w:styleId="Footer">
    <w:name w:val="footer"/>
    <w:basedOn w:val="Normal"/>
    <w:link w:val="FooterChar"/>
    <w:uiPriority w:val="99"/>
    <w:unhideWhenUsed/>
    <w:rsid w:val="00DD63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6344"/>
  </w:style>
  <w:style w:type="paragraph" w:styleId="Revision">
    <w:name w:val="Revision"/>
    <w:hidden/>
    <w:uiPriority w:val="99"/>
    <w:semiHidden/>
    <w:rsid w:val="00DD6344"/>
  </w:style>
  <w:style w:type="character" w:styleId="PageNumber">
    <w:name w:val="page number"/>
    <w:basedOn w:val="DefaultParagraphFont"/>
    <w:uiPriority w:val="99"/>
    <w:semiHidden/>
    <w:unhideWhenUsed/>
    <w:rsid w:val="00986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Juarez</dc:creator>
  <cp:keywords/>
  <dc:description/>
  <cp:lastModifiedBy>Marjory Denisard</cp:lastModifiedBy>
  <cp:revision>5</cp:revision>
  <dcterms:created xsi:type="dcterms:W3CDTF">2022-02-18T20:08:00Z</dcterms:created>
  <dcterms:modified xsi:type="dcterms:W3CDTF">2022-04-19T14:09:00Z</dcterms:modified>
</cp:coreProperties>
</file>